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6FFC4" w14:textId="2B5861B9" w:rsidR="007362EE" w:rsidRPr="00F25710" w:rsidRDefault="00A03D2D" w:rsidP="007362E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7362E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7362EE">
        <w:rPr>
          <w:rFonts w:ascii="Times New Roman" w:hAnsi="Times New Roman" w:cs="Times New Roman"/>
          <w:sz w:val="24"/>
          <w:szCs w:val="24"/>
          <w:lang w:val="en-US"/>
        </w:rPr>
        <w:t>: Key elements of the introductory course in RE</w:t>
      </w:r>
      <w:r w:rsidR="002B1EA8">
        <w:rPr>
          <w:rFonts w:ascii="Times New Roman" w:hAnsi="Times New Roman" w:cs="Times New Roman"/>
          <w:sz w:val="24"/>
          <w:szCs w:val="24"/>
          <w:lang w:val="en-US"/>
        </w:rPr>
        <w:t xml:space="preserve"> (course1)</w:t>
      </w:r>
    </w:p>
    <w:tbl>
      <w:tblPr>
        <w:tblStyle w:val="PlainTable1"/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2245"/>
        <w:gridCol w:w="5400"/>
        <w:gridCol w:w="2430"/>
      </w:tblGrid>
      <w:tr w:rsidR="007362EE" w:rsidRPr="0063087E" w14:paraId="4D66FFC8" w14:textId="77777777" w:rsidTr="00E03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D66FFC5" w14:textId="77777777" w:rsidR="007362EE" w:rsidRPr="004E0637" w:rsidRDefault="007362EE" w:rsidP="00E0375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E0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ules</w:t>
            </w:r>
          </w:p>
        </w:tc>
        <w:tc>
          <w:tcPr>
            <w:tcW w:w="5400" w:type="dxa"/>
          </w:tcPr>
          <w:p w14:paraId="4D66FFC6" w14:textId="77777777" w:rsidR="007362EE" w:rsidRPr="004E0637" w:rsidRDefault="007362EE" w:rsidP="00E037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E0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rning 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comes</w:t>
            </w:r>
          </w:p>
        </w:tc>
        <w:tc>
          <w:tcPr>
            <w:tcW w:w="2430" w:type="dxa"/>
          </w:tcPr>
          <w:p w14:paraId="4D66FFC7" w14:textId="77777777" w:rsidR="007362EE" w:rsidRPr="004E0637" w:rsidRDefault="007362EE" w:rsidP="00E037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E0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ments</w:t>
            </w:r>
          </w:p>
        </w:tc>
      </w:tr>
      <w:tr w:rsidR="007362EE" w:rsidRPr="0063087E" w14:paraId="4D66FFCF" w14:textId="77777777" w:rsidTr="00E03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D66FFC9" w14:textId="77777777" w:rsidR="007362EE" w:rsidRPr="00A021B4" w:rsidRDefault="007362EE" w:rsidP="00E0375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021B4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dule-1: Introduction and Mobility Devices</w:t>
            </w:r>
          </w:p>
          <w:p w14:paraId="4D66FFCA" w14:textId="77777777" w:rsidR="007362EE" w:rsidRPr="00A021B4" w:rsidRDefault="007362EE" w:rsidP="00E0375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5400" w:type="dxa"/>
          </w:tcPr>
          <w:p w14:paraId="4D66FFCB" w14:textId="77777777" w:rsidR="007362EE" w:rsidRPr="004E0637" w:rsidRDefault="007362EE" w:rsidP="00E03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0637">
              <w:rPr>
                <w:rFonts w:ascii="Times New Roman" w:hAnsi="Times New Roman" w:cs="Times New Roman"/>
                <w:lang w:val="en-US"/>
              </w:rPr>
              <w:t xml:space="preserve">- Learn key terminologies and current standards in </w:t>
            </w:r>
            <w:r>
              <w:rPr>
                <w:rFonts w:ascii="Times New Roman" w:hAnsi="Times New Roman" w:cs="Times New Roman"/>
                <w:lang w:val="en-US"/>
              </w:rPr>
              <w:t>RE</w:t>
            </w:r>
            <w:r w:rsidRPr="004E0637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4E0637">
              <w:rPr>
                <w:rFonts w:ascii="Times New Roman" w:hAnsi="Times New Roman" w:cs="Times New Roman"/>
                <w:lang w:val="en-US"/>
              </w:rPr>
              <w:t xml:space="preserve">ssistive 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4E0637">
              <w:rPr>
                <w:rFonts w:ascii="Times New Roman" w:hAnsi="Times New Roman" w:cs="Times New Roman"/>
                <w:lang w:val="en-US"/>
              </w:rPr>
              <w:t>echnology.</w:t>
            </w:r>
          </w:p>
          <w:p w14:paraId="4D66FFCC" w14:textId="77777777" w:rsidR="007362EE" w:rsidRPr="004E0637" w:rsidRDefault="007362EE" w:rsidP="00E03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0637">
              <w:rPr>
                <w:rFonts w:ascii="Times New Roman" w:hAnsi="Times New Roman" w:cs="Times New Roman"/>
                <w:lang w:val="en-US"/>
              </w:rPr>
              <w:t xml:space="preserve">- Understand the biomechanical principles of seating systems and </w:t>
            </w:r>
            <w:r>
              <w:rPr>
                <w:rFonts w:ascii="Times New Roman" w:hAnsi="Times New Roman" w:cs="Times New Roman"/>
                <w:lang w:val="en-US"/>
              </w:rPr>
              <w:t xml:space="preserve">engineering </w:t>
            </w:r>
            <w:r w:rsidRPr="004E0637">
              <w:rPr>
                <w:rFonts w:ascii="Times New Roman" w:hAnsi="Times New Roman" w:cs="Times New Roman"/>
                <w:lang w:val="en-US"/>
              </w:rPr>
              <w:t>design basics of wheelchairs.</w:t>
            </w:r>
          </w:p>
        </w:tc>
        <w:tc>
          <w:tcPr>
            <w:tcW w:w="2430" w:type="dxa"/>
          </w:tcPr>
          <w:p w14:paraId="4D66FFCD" w14:textId="77777777" w:rsidR="007362EE" w:rsidRPr="004E0637" w:rsidRDefault="007362EE" w:rsidP="00E03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0637">
              <w:rPr>
                <w:rFonts w:ascii="Times New Roman" w:hAnsi="Times New Roman" w:cs="Times New Roman"/>
                <w:lang w:val="en-US"/>
              </w:rPr>
              <w:t>-Homework</w:t>
            </w:r>
          </w:p>
          <w:p w14:paraId="4D66FFCE" w14:textId="39026D92" w:rsidR="007362EE" w:rsidRPr="004E0637" w:rsidRDefault="007362EE" w:rsidP="00E03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0637">
              <w:rPr>
                <w:rFonts w:ascii="Times New Roman" w:hAnsi="Times New Roman" w:cs="Times New Roman"/>
                <w:lang w:val="en-US"/>
              </w:rPr>
              <w:t xml:space="preserve">-Discussion Post on </w:t>
            </w:r>
            <w:r w:rsidR="00AD4F10">
              <w:rPr>
                <w:rFonts w:ascii="Times New Roman" w:hAnsi="Times New Roman" w:cs="Times New Roman"/>
                <w:lang w:val="en-US"/>
              </w:rPr>
              <w:t>Clinical</w:t>
            </w:r>
            <w:r w:rsidRPr="004E0637">
              <w:rPr>
                <w:rFonts w:ascii="Times New Roman" w:hAnsi="Times New Roman" w:cs="Times New Roman"/>
                <w:lang w:val="en-US"/>
              </w:rPr>
              <w:t xml:space="preserve"> Lectures </w:t>
            </w:r>
          </w:p>
        </w:tc>
      </w:tr>
      <w:tr w:rsidR="007362EE" w:rsidRPr="0063087E" w14:paraId="4D66FFD8" w14:textId="77777777" w:rsidTr="00E0375E">
        <w:trPr>
          <w:trHeight w:val="8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D66FFD0" w14:textId="77777777" w:rsidR="007362EE" w:rsidRPr="00A021B4" w:rsidRDefault="007362EE" w:rsidP="00E0375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021B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Module-2: </w:t>
            </w:r>
          </w:p>
          <w:p w14:paraId="4D66FFD1" w14:textId="77777777" w:rsidR="007362EE" w:rsidRPr="00A021B4" w:rsidRDefault="007362EE" w:rsidP="00E0375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021B4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sthetic and Orthotic Devices</w:t>
            </w:r>
          </w:p>
          <w:p w14:paraId="4D66FFD2" w14:textId="77777777" w:rsidR="007362EE" w:rsidRPr="00A021B4" w:rsidRDefault="007362EE" w:rsidP="00E0375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5400" w:type="dxa"/>
          </w:tcPr>
          <w:p w14:paraId="4D66FFD3" w14:textId="77777777" w:rsidR="007362EE" w:rsidRPr="004E0637" w:rsidRDefault="007362EE" w:rsidP="00E03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0637">
              <w:rPr>
                <w:rFonts w:ascii="Times New Roman" w:hAnsi="Times New Roman" w:cs="Times New Roman"/>
              </w:rPr>
              <w:t>- Gain knowledge on the different upper and lower extremity prosthetic and orthotic components</w:t>
            </w:r>
          </w:p>
          <w:p w14:paraId="4D66FFD4" w14:textId="77777777" w:rsidR="007362EE" w:rsidRPr="004E0637" w:rsidRDefault="007362EE" w:rsidP="00E03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0637">
              <w:rPr>
                <w:rFonts w:ascii="Times New Roman" w:hAnsi="Times New Roman" w:cs="Times New Roman"/>
                <w:lang w:val="en-US"/>
              </w:rPr>
              <w:t xml:space="preserve"> - Understand the movement mechanics of amputees and the biomechanics of orthotic device design.</w:t>
            </w:r>
          </w:p>
        </w:tc>
        <w:tc>
          <w:tcPr>
            <w:tcW w:w="2430" w:type="dxa"/>
          </w:tcPr>
          <w:p w14:paraId="4D66FFD5" w14:textId="77777777" w:rsidR="007362EE" w:rsidRPr="004E0637" w:rsidRDefault="007362EE" w:rsidP="00E03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0637">
              <w:rPr>
                <w:rFonts w:ascii="Times New Roman" w:hAnsi="Times New Roman" w:cs="Times New Roman"/>
                <w:lang w:val="en-US"/>
              </w:rPr>
              <w:t xml:space="preserve">- Homework </w:t>
            </w:r>
          </w:p>
          <w:p w14:paraId="4D66FFD6" w14:textId="7010370C" w:rsidR="007362EE" w:rsidRPr="004E0637" w:rsidRDefault="007362EE" w:rsidP="00E03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0637">
              <w:rPr>
                <w:rFonts w:ascii="Times New Roman" w:hAnsi="Times New Roman" w:cs="Times New Roman"/>
                <w:lang w:val="en-US"/>
              </w:rPr>
              <w:t xml:space="preserve">- Discussion Post on </w:t>
            </w:r>
            <w:r w:rsidR="00AD4F10">
              <w:rPr>
                <w:rFonts w:ascii="Times New Roman" w:hAnsi="Times New Roman" w:cs="Times New Roman"/>
                <w:lang w:val="en-US"/>
              </w:rPr>
              <w:t>Clinical</w:t>
            </w:r>
            <w:r w:rsidRPr="004E0637">
              <w:rPr>
                <w:rFonts w:ascii="Times New Roman" w:hAnsi="Times New Roman" w:cs="Times New Roman"/>
                <w:lang w:val="en-US"/>
              </w:rPr>
              <w:t xml:space="preserve"> Lectures</w:t>
            </w:r>
          </w:p>
          <w:p w14:paraId="4D66FFD7" w14:textId="77777777" w:rsidR="007362EE" w:rsidRPr="004E0637" w:rsidRDefault="007362EE" w:rsidP="00E03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0637">
              <w:rPr>
                <w:rFonts w:ascii="Times New Roman" w:hAnsi="Times New Roman" w:cs="Times New Roman"/>
                <w:lang w:val="en-US"/>
              </w:rPr>
              <w:t>- Mid-term Exam</w:t>
            </w:r>
          </w:p>
        </w:tc>
      </w:tr>
      <w:tr w:rsidR="007362EE" w:rsidRPr="0063087E" w14:paraId="4D66FFE0" w14:textId="77777777" w:rsidTr="00E03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D66FFD9" w14:textId="77777777" w:rsidR="007362EE" w:rsidRPr="00A021B4" w:rsidRDefault="007362EE" w:rsidP="00E0375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021B4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dule-3: Rehabilitation Robotics</w:t>
            </w:r>
          </w:p>
          <w:p w14:paraId="4D66FFDA" w14:textId="77777777" w:rsidR="007362EE" w:rsidRPr="00A021B4" w:rsidRDefault="007362EE" w:rsidP="00E0375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5400" w:type="dxa"/>
          </w:tcPr>
          <w:p w14:paraId="4D66FFDB" w14:textId="77777777" w:rsidR="007362EE" w:rsidRPr="004E0637" w:rsidRDefault="007362EE" w:rsidP="00E03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0637">
              <w:rPr>
                <w:rFonts w:ascii="Times New Roman" w:hAnsi="Times New Roman" w:cs="Times New Roman"/>
              </w:rPr>
              <w:t>- Understand the kinematics, design, safety and performance evaluation aspects of rehabilitation robots and exoskeletons.</w:t>
            </w:r>
          </w:p>
          <w:p w14:paraId="4D66FFDC" w14:textId="77777777" w:rsidR="007362EE" w:rsidRPr="004E0637" w:rsidRDefault="007362EE" w:rsidP="00E03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</w:tcPr>
          <w:p w14:paraId="4D66FFDD" w14:textId="77777777" w:rsidR="007362EE" w:rsidRPr="004E0637" w:rsidRDefault="007362EE" w:rsidP="00E03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0637">
              <w:rPr>
                <w:rFonts w:ascii="Times New Roman" w:hAnsi="Times New Roman" w:cs="Times New Roman"/>
                <w:lang w:val="en-US"/>
              </w:rPr>
              <w:t>-Homework</w:t>
            </w:r>
          </w:p>
          <w:p w14:paraId="4D66FFDE" w14:textId="03403CD7" w:rsidR="007362EE" w:rsidRPr="004E0637" w:rsidRDefault="007362EE" w:rsidP="00E03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0637">
              <w:rPr>
                <w:rFonts w:ascii="Times New Roman" w:hAnsi="Times New Roman" w:cs="Times New Roman"/>
                <w:lang w:val="en-US"/>
              </w:rPr>
              <w:t xml:space="preserve">-Discussion Post on </w:t>
            </w:r>
            <w:r w:rsidR="00AD4F10">
              <w:rPr>
                <w:rFonts w:ascii="Times New Roman" w:hAnsi="Times New Roman" w:cs="Times New Roman"/>
                <w:lang w:val="en-US"/>
              </w:rPr>
              <w:t xml:space="preserve">Clinical </w:t>
            </w:r>
            <w:r w:rsidRPr="004E0637">
              <w:rPr>
                <w:rFonts w:ascii="Times New Roman" w:hAnsi="Times New Roman" w:cs="Times New Roman"/>
                <w:lang w:val="en-US"/>
              </w:rPr>
              <w:t xml:space="preserve">Lectures </w:t>
            </w:r>
          </w:p>
          <w:p w14:paraId="4D66FFDF" w14:textId="47CE6854" w:rsidR="007362EE" w:rsidRPr="004E0637" w:rsidRDefault="007362EE" w:rsidP="00E037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62EE" w:rsidRPr="0063087E" w14:paraId="4D66FFE9" w14:textId="77777777" w:rsidTr="00E0375E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D66FFE1" w14:textId="77777777" w:rsidR="007362EE" w:rsidRPr="00A021B4" w:rsidRDefault="007362EE" w:rsidP="00E0375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021B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Module-4: </w:t>
            </w:r>
          </w:p>
          <w:p w14:paraId="4D66FFE2" w14:textId="77777777" w:rsidR="007362EE" w:rsidRPr="00A021B4" w:rsidRDefault="007362EE" w:rsidP="00E0375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021B4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nsory Devices &amp; Clinical Assessment</w:t>
            </w:r>
          </w:p>
          <w:p w14:paraId="4D66FFE3" w14:textId="77777777" w:rsidR="007362EE" w:rsidRPr="00A021B4" w:rsidRDefault="007362EE" w:rsidP="00E0375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5400" w:type="dxa"/>
          </w:tcPr>
          <w:p w14:paraId="4D66FFE4" w14:textId="77777777" w:rsidR="007362EE" w:rsidRPr="004E0637" w:rsidRDefault="007362EE" w:rsidP="00E03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0637">
              <w:rPr>
                <w:rFonts w:ascii="Times New Roman" w:hAnsi="Times New Roman" w:cs="Times New Roman"/>
              </w:rPr>
              <w:t>- Learn about sensory augmentation devices and the different clinical assessment tools in rehabilitation.</w:t>
            </w:r>
          </w:p>
          <w:p w14:paraId="4D66FFE5" w14:textId="77777777" w:rsidR="007362EE" w:rsidRPr="004E0637" w:rsidRDefault="007362EE" w:rsidP="00E03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0" w:type="dxa"/>
          </w:tcPr>
          <w:p w14:paraId="4D66FFE7" w14:textId="57A0224D" w:rsidR="007362EE" w:rsidRPr="004E0637" w:rsidRDefault="007362EE" w:rsidP="00E03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0637">
              <w:rPr>
                <w:rFonts w:ascii="Times New Roman" w:hAnsi="Times New Roman" w:cs="Times New Roman"/>
                <w:lang w:val="en-US"/>
              </w:rPr>
              <w:t>-</w:t>
            </w:r>
            <w:r w:rsidR="00AD4F10">
              <w:rPr>
                <w:rFonts w:ascii="Times New Roman" w:hAnsi="Times New Roman" w:cs="Times New Roman"/>
                <w:lang w:val="en-US"/>
              </w:rPr>
              <w:t xml:space="preserve"> Clinical Assessment</w:t>
            </w:r>
          </w:p>
          <w:p w14:paraId="16301870" w14:textId="3550BFC3" w:rsidR="007362EE" w:rsidRDefault="007362EE" w:rsidP="00E03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0637">
              <w:rPr>
                <w:rFonts w:ascii="Times New Roman" w:hAnsi="Times New Roman" w:cs="Times New Roman"/>
                <w:lang w:val="en-US"/>
              </w:rPr>
              <w:t>-</w:t>
            </w:r>
            <w:r w:rsidR="00AD4F1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E0637">
              <w:rPr>
                <w:rFonts w:ascii="Times New Roman" w:hAnsi="Times New Roman" w:cs="Times New Roman"/>
                <w:lang w:val="en-US"/>
              </w:rPr>
              <w:t>Final Exam</w:t>
            </w:r>
          </w:p>
          <w:p w14:paraId="4D66FFE8" w14:textId="4E264698" w:rsidR="00AD4F10" w:rsidRPr="004E0637" w:rsidRDefault="00AD4F10" w:rsidP="00E037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E0637">
              <w:rPr>
                <w:rFonts w:ascii="Times New Roman" w:hAnsi="Times New Roman" w:cs="Times New Roman"/>
                <w:lang w:val="en-US"/>
              </w:rPr>
              <w:t>- Term Project</w:t>
            </w:r>
            <w:r>
              <w:rPr>
                <w:rFonts w:ascii="Times New Roman" w:hAnsi="Times New Roman" w:cs="Times New Roman"/>
                <w:lang w:val="en-US"/>
              </w:rPr>
              <w:t xml:space="preserve"> &amp; Video</w:t>
            </w:r>
          </w:p>
        </w:tc>
      </w:tr>
    </w:tbl>
    <w:p w14:paraId="4D66FFEA" w14:textId="77777777" w:rsidR="007362EE" w:rsidRDefault="007362EE" w:rsidP="007362E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66FFEB" w14:textId="77777777" w:rsidR="00847CE8" w:rsidRDefault="00847CE8"/>
    <w:sectPr w:rsidR="00847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NzExtDA3MDGwMDJR0lEKTi0uzszPAykwrAUAzETu0ywAAAA="/>
  </w:docVars>
  <w:rsids>
    <w:rsidRoot w:val="007362EE"/>
    <w:rsid w:val="002B1EA8"/>
    <w:rsid w:val="007362EE"/>
    <w:rsid w:val="00847CE8"/>
    <w:rsid w:val="00A03D2D"/>
    <w:rsid w:val="00AD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6FFC4"/>
  <w15:chartTrackingRefBased/>
  <w15:docId w15:val="{345657F8-57B3-475E-B9E6-43636771E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362E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362E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975</Characters>
  <Application>Microsoft Office Word</Application>
  <DocSecurity>0</DocSecurity>
  <Lines>5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shna Pal</dc:creator>
  <cp:keywords/>
  <dc:description/>
  <cp:lastModifiedBy>Sudeshna Pal</cp:lastModifiedBy>
  <cp:revision>4</cp:revision>
  <dcterms:created xsi:type="dcterms:W3CDTF">2022-07-14T13:56:00Z</dcterms:created>
  <dcterms:modified xsi:type="dcterms:W3CDTF">2022-10-03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07f66c77b3d0e12fde92d4666535d9cb90fb24ab2b2c653226d3a676726299</vt:lpwstr>
  </property>
</Properties>
</file>